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6D89D" w14:textId="77777777" w:rsidR="00253695" w:rsidRPr="001318D1" w:rsidRDefault="00253695" w:rsidP="00253695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4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001318D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A49B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NGS was performed on three clinical specimens on three separate days or in triplicate on the same run to assess inter-assay and intra-assay reproducibility, respectively.</w:t>
      </w:r>
      <w:r w:rsidRPr="001318D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sults indicate susceptibilities for 8 antimicrobials: rifampin, isoniazid, pyrazinamide, ethambutol, streptomycin, kanamycin/amikacin, fluoroquinolones, and ethionamide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rains are considered “susceptible” for each drug unless otherwise indicated in the table below as resistant (</w:t>
      </w:r>
      <w:r w:rsidRPr="005512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 </w:t>
      </w:r>
      <w:r w:rsidRPr="0073554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nknown (-unk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PlainTable2"/>
        <w:tblW w:w="5240" w:type="pct"/>
        <w:tblLook w:val="0400" w:firstRow="0" w:lastRow="0" w:firstColumn="0" w:lastColumn="0" w:noHBand="0" w:noVBand="1"/>
      </w:tblPr>
      <w:tblGrid>
        <w:gridCol w:w="439"/>
        <w:gridCol w:w="668"/>
        <w:gridCol w:w="1138"/>
        <w:gridCol w:w="2428"/>
        <w:gridCol w:w="1616"/>
        <w:gridCol w:w="1853"/>
        <w:gridCol w:w="1667"/>
      </w:tblGrid>
      <w:tr w:rsidR="00253695" w:rsidRPr="001318D1" w14:paraId="75349796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597" w:type="pct"/>
            <w:gridSpan w:val="2"/>
            <w:vAlign w:val="center"/>
          </w:tcPr>
          <w:p w14:paraId="0B00DEA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568" w:type="pct"/>
            <w:gridSpan w:val="3"/>
            <w:vAlign w:val="center"/>
          </w:tcPr>
          <w:p w14:paraId="3B6A311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NGS Results</w:t>
            </w:r>
          </w:p>
        </w:tc>
        <w:tc>
          <w:tcPr>
            <w:tcW w:w="1835" w:type="pct"/>
            <w:gridSpan w:val="2"/>
            <w:vAlign w:val="center"/>
          </w:tcPr>
          <w:p w14:paraId="73EA0E5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WGS Results</w:t>
            </w:r>
          </w:p>
        </w:tc>
      </w:tr>
      <w:tr w:rsidR="00253695" w:rsidRPr="001318D1" w14:paraId="5D291DC5" w14:textId="77777777" w:rsidTr="005E24CE">
        <w:trPr>
          <w:trHeight w:val="638"/>
        </w:trPr>
        <w:tc>
          <w:tcPr>
            <w:tcW w:w="229" w:type="pct"/>
            <w:vAlign w:val="center"/>
          </w:tcPr>
          <w:p w14:paraId="7DA8450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68" w:type="pct"/>
            <w:vAlign w:val="center"/>
          </w:tcPr>
          <w:p w14:paraId="3B6E3C1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FB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8" w:type="pct"/>
            <w:vAlign w:val="center"/>
          </w:tcPr>
          <w:p w14:paraId="0F054BD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Date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Performed</w:t>
            </w:r>
          </w:p>
        </w:tc>
        <w:tc>
          <w:tcPr>
            <w:tcW w:w="1266" w:type="pct"/>
            <w:vAlign w:val="center"/>
          </w:tcPr>
          <w:p w14:paraId="593BB4D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igh Confidence Mutations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6294D93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Unknown mutations]</w:t>
            </w:r>
          </w:p>
        </w:tc>
        <w:tc>
          <w:tcPr>
            <w:tcW w:w="844" w:type="pct"/>
            <w:vAlign w:val="center"/>
          </w:tcPr>
          <w:p w14:paraId="035D252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sceptibility Profile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65" w:type="pct"/>
            <w:vAlign w:val="center"/>
          </w:tcPr>
          <w:p w14:paraId="27667E9E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igh Confidence Mutations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2214312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[Unknown mutations]</w:t>
            </w:r>
          </w:p>
        </w:tc>
        <w:tc>
          <w:tcPr>
            <w:tcW w:w="870" w:type="pct"/>
            <w:vAlign w:val="center"/>
          </w:tcPr>
          <w:p w14:paraId="7BADFF5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Susceptibility Profile </w:t>
            </w:r>
            <w:r w:rsidRPr="001318D1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253695" w:rsidRPr="001318D1" w14:paraId="126E3DC6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tcW w:w="229" w:type="pct"/>
            <w:vMerge w:val="restart"/>
            <w:vAlign w:val="center"/>
          </w:tcPr>
          <w:p w14:paraId="0D67E9E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68" w:type="pct"/>
            <w:vMerge w:val="restart"/>
            <w:vAlign w:val="center"/>
          </w:tcPr>
          <w:p w14:paraId="66852CD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458" w:type="pct"/>
            <w:vAlign w:val="center"/>
          </w:tcPr>
          <w:p w14:paraId="1E17145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767449A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rpo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r531Leu</w:t>
            </w:r>
          </w:p>
          <w:p w14:paraId="663BB6F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mabA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Leu203Leu</w:t>
            </w:r>
          </w:p>
          <w:p w14:paraId="1BE7B77E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emb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et306Ile</w:t>
            </w:r>
          </w:p>
          <w:p w14:paraId="23771D5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</w:tc>
        <w:tc>
          <w:tcPr>
            <w:tcW w:w="844" w:type="pct"/>
            <w:vAlign w:val="center"/>
          </w:tcPr>
          <w:p w14:paraId="2BAE424B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731F1FD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321D6056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2C058C8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65" w:type="pct"/>
            <w:vMerge w:val="restart"/>
            <w:vAlign w:val="center"/>
          </w:tcPr>
          <w:p w14:paraId="6BECBCE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Ser531Leu</w:t>
            </w:r>
          </w:p>
          <w:p w14:paraId="7416F98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mabA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Leu203Leu</w:t>
            </w:r>
          </w:p>
          <w:p w14:paraId="306F783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emb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et306Ile</w:t>
            </w:r>
          </w:p>
          <w:p w14:paraId="3F63135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</w:tc>
        <w:tc>
          <w:tcPr>
            <w:tcW w:w="870" w:type="pct"/>
            <w:vMerge w:val="restart"/>
            <w:vAlign w:val="center"/>
          </w:tcPr>
          <w:p w14:paraId="56EAEAFE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D45F70E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5023935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7FD7BCA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</w:tr>
      <w:tr w:rsidR="00253695" w:rsidRPr="001318D1" w14:paraId="58A13AE7" w14:textId="77777777" w:rsidTr="005E24CE">
        <w:trPr>
          <w:trHeight w:val="65"/>
        </w:trPr>
        <w:tc>
          <w:tcPr>
            <w:tcW w:w="229" w:type="pct"/>
            <w:vMerge/>
            <w:vAlign w:val="center"/>
          </w:tcPr>
          <w:p w14:paraId="2A449166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238ABFF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1CF2116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22/22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6" w:type="pct"/>
            <w:vAlign w:val="center"/>
          </w:tcPr>
          <w:p w14:paraId="0D92BDF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rpo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r531Leu</w:t>
            </w:r>
          </w:p>
          <w:p w14:paraId="518E77E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mabA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Leu203Leu</w:t>
            </w:r>
          </w:p>
          <w:p w14:paraId="6199FA0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emb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et306Ile</w:t>
            </w:r>
          </w:p>
          <w:p w14:paraId="6B1AECE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</w:tc>
        <w:tc>
          <w:tcPr>
            <w:tcW w:w="844" w:type="pct"/>
            <w:vAlign w:val="center"/>
          </w:tcPr>
          <w:p w14:paraId="030084B7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45F0059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2412888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760BC53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65" w:type="pct"/>
            <w:vMerge/>
            <w:vAlign w:val="center"/>
          </w:tcPr>
          <w:p w14:paraId="3C9A58C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084BA262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05CB29A2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tcW w:w="229" w:type="pct"/>
            <w:vMerge/>
            <w:vAlign w:val="center"/>
          </w:tcPr>
          <w:p w14:paraId="3C5D9DB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6E7746BF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70E1F71C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27/22</w:t>
            </w:r>
          </w:p>
        </w:tc>
        <w:tc>
          <w:tcPr>
            <w:tcW w:w="1266" w:type="pct"/>
            <w:vAlign w:val="center"/>
          </w:tcPr>
          <w:p w14:paraId="27D1D26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rpo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er531Leu</w:t>
            </w:r>
          </w:p>
          <w:p w14:paraId="37817C2E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mabA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Leu203Leu</w:t>
            </w:r>
          </w:p>
          <w:p w14:paraId="7D85C47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 xml:space="preserve">embB 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et306Ile</w:t>
            </w:r>
          </w:p>
          <w:p w14:paraId="0FCF7F6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</w:tc>
        <w:tc>
          <w:tcPr>
            <w:tcW w:w="844" w:type="pct"/>
            <w:vAlign w:val="center"/>
          </w:tcPr>
          <w:p w14:paraId="26562D84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31CD7CD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/ETH</w:t>
            </w:r>
          </w:p>
          <w:p w14:paraId="148FABD1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66BF2A5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965" w:type="pct"/>
            <w:vMerge/>
            <w:vAlign w:val="center"/>
          </w:tcPr>
          <w:p w14:paraId="4EC76ADF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535BDA1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1BD83340" w14:textId="77777777" w:rsidTr="005E24CE">
        <w:trPr>
          <w:trHeight w:val="108"/>
        </w:trPr>
        <w:tc>
          <w:tcPr>
            <w:tcW w:w="229" w:type="pct"/>
            <w:vMerge w:val="restart"/>
            <w:vAlign w:val="center"/>
          </w:tcPr>
          <w:p w14:paraId="5E08EDF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68" w:type="pct"/>
            <w:vMerge w:val="restart"/>
            <w:vAlign w:val="center"/>
          </w:tcPr>
          <w:p w14:paraId="179CF1F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458" w:type="pct"/>
            <w:vAlign w:val="center"/>
          </w:tcPr>
          <w:p w14:paraId="7AFB928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20304FC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78717B4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 w:val="restart"/>
            <w:vAlign w:val="center"/>
          </w:tcPr>
          <w:p w14:paraId="34943C6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70" w:type="pct"/>
            <w:vMerge w:val="restart"/>
            <w:vAlign w:val="center"/>
          </w:tcPr>
          <w:p w14:paraId="35DDDF9C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</w:tr>
      <w:tr w:rsidR="00253695" w:rsidRPr="001318D1" w14:paraId="1AC40183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229" w:type="pct"/>
            <w:vMerge/>
            <w:vAlign w:val="center"/>
          </w:tcPr>
          <w:p w14:paraId="5032CDF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4814E4B5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6496DB6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6/22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6" w:type="pct"/>
            <w:vAlign w:val="center"/>
          </w:tcPr>
          <w:p w14:paraId="0A6AFA1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45094D1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/>
            <w:vAlign w:val="center"/>
          </w:tcPr>
          <w:p w14:paraId="10DFA4E2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6EC51BAF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40167725" w14:textId="77777777" w:rsidTr="005E24CE">
        <w:trPr>
          <w:trHeight w:val="233"/>
        </w:trPr>
        <w:tc>
          <w:tcPr>
            <w:tcW w:w="229" w:type="pct"/>
            <w:vMerge/>
            <w:vAlign w:val="center"/>
          </w:tcPr>
          <w:p w14:paraId="6C7AB8A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3B0AFC7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2F844FC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27/22</w:t>
            </w:r>
          </w:p>
        </w:tc>
        <w:tc>
          <w:tcPr>
            <w:tcW w:w="1266" w:type="pct"/>
            <w:vAlign w:val="center"/>
          </w:tcPr>
          <w:p w14:paraId="01F44F8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149B61D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/>
            <w:vAlign w:val="center"/>
          </w:tcPr>
          <w:p w14:paraId="2804EAE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5FB50F3D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7FA38ECD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29" w:type="pct"/>
            <w:vMerge w:val="restart"/>
            <w:vAlign w:val="center"/>
          </w:tcPr>
          <w:p w14:paraId="38E5941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8" w:type="pct"/>
            <w:vMerge w:val="restart"/>
            <w:vAlign w:val="center"/>
          </w:tcPr>
          <w:p w14:paraId="5A6E30E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458" w:type="pct"/>
            <w:vAlign w:val="center"/>
          </w:tcPr>
          <w:p w14:paraId="5057213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39A28BF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2BE0005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4B799DE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13ABD61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10)A</w:t>
            </w:r>
          </w:p>
          <w:p w14:paraId="424170D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140STOP</w:t>
            </w:r>
          </w:p>
          <w:p w14:paraId="639300A8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73554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yr319Cys]</w:t>
            </w:r>
          </w:p>
        </w:tc>
        <w:tc>
          <w:tcPr>
            <w:tcW w:w="844" w:type="pct"/>
            <w:vAlign w:val="center"/>
          </w:tcPr>
          <w:p w14:paraId="198D2658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704B45E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6A884F0A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0A4D2B1F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  <w:p w14:paraId="4D7BFABC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284EDA29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MB-unk</w:t>
            </w:r>
          </w:p>
        </w:tc>
        <w:tc>
          <w:tcPr>
            <w:tcW w:w="965" w:type="pct"/>
            <w:vMerge w:val="restart"/>
            <w:vAlign w:val="center"/>
          </w:tcPr>
          <w:p w14:paraId="741424E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43D8426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5A7841C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527F8F3C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10)A</w:t>
            </w:r>
          </w:p>
          <w:p w14:paraId="02A6CFE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140STOP</w:t>
            </w:r>
          </w:p>
          <w:p w14:paraId="5481D7D5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73554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yr319Cys]</w:t>
            </w:r>
          </w:p>
        </w:tc>
        <w:tc>
          <w:tcPr>
            <w:tcW w:w="870" w:type="pct"/>
            <w:vMerge w:val="restart"/>
            <w:vAlign w:val="center"/>
          </w:tcPr>
          <w:p w14:paraId="1441F235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40F58DFB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754AEE7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76C689CA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  <w:p w14:paraId="39A0FB3A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6FD2A8D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B-unk</w:t>
            </w:r>
          </w:p>
        </w:tc>
      </w:tr>
      <w:tr w:rsidR="00253695" w:rsidRPr="001318D1" w14:paraId="310DEE36" w14:textId="77777777" w:rsidTr="005E24CE">
        <w:trPr>
          <w:trHeight w:val="250"/>
        </w:trPr>
        <w:tc>
          <w:tcPr>
            <w:tcW w:w="229" w:type="pct"/>
            <w:vMerge/>
            <w:vAlign w:val="center"/>
          </w:tcPr>
          <w:p w14:paraId="40AA3AE5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5DA236BC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331AB87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22/22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66" w:type="pct"/>
            <w:vAlign w:val="center"/>
          </w:tcPr>
          <w:p w14:paraId="2322A15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02945BB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108FAF3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7342614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10)A</w:t>
            </w:r>
          </w:p>
          <w:p w14:paraId="549A880E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140STOP</w:t>
            </w:r>
          </w:p>
          <w:p w14:paraId="476261D1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73554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yr319Cys]</w:t>
            </w:r>
          </w:p>
        </w:tc>
        <w:tc>
          <w:tcPr>
            <w:tcW w:w="844" w:type="pct"/>
            <w:vAlign w:val="center"/>
          </w:tcPr>
          <w:p w14:paraId="244F7BE0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184FF7E6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EE5FCE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68234B2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  <w:p w14:paraId="2D0639CF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62E48799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MB-unk</w:t>
            </w:r>
          </w:p>
        </w:tc>
        <w:tc>
          <w:tcPr>
            <w:tcW w:w="965" w:type="pct"/>
            <w:vMerge/>
            <w:vAlign w:val="center"/>
          </w:tcPr>
          <w:p w14:paraId="7432EAC5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606580E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07E40BDA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29" w:type="pct"/>
            <w:vMerge/>
            <w:vAlign w:val="center"/>
          </w:tcPr>
          <w:p w14:paraId="7E78697A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6C7361AE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217753D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/27/22</w:t>
            </w:r>
          </w:p>
        </w:tc>
        <w:tc>
          <w:tcPr>
            <w:tcW w:w="1266" w:type="pct"/>
            <w:vAlign w:val="center"/>
          </w:tcPr>
          <w:p w14:paraId="79D8FE4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Leu</w:t>
            </w:r>
          </w:p>
          <w:p w14:paraId="14A0D8F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9AF70E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5A8A9E6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10)A</w:t>
            </w:r>
          </w:p>
          <w:p w14:paraId="12EC1C5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th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yr140STOP</w:t>
            </w:r>
          </w:p>
          <w:p w14:paraId="07088C5B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[</w:t>
            </w:r>
            <w:r w:rsidRPr="0073554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0"/>
                <w:szCs w:val="20"/>
              </w:rPr>
              <w:t>embB</w:t>
            </w: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Tyr319Cys]</w:t>
            </w:r>
          </w:p>
        </w:tc>
        <w:tc>
          <w:tcPr>
            <w:tcW w:w="844" w:type="pct"/>
            <w:vAlign w:val="center"/>
          </w:tcPr>
          <w:p w14:paraId="6DFD227F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23215F1F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524ADAD6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1CBA34E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  <w:p w14:paraId="2E8BA695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TH</w:t>
            </w:r>
          </w:p>
          <w:p w14:paraId="3E826BDC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EMB-unk</w:t>
            </w:r>
          </w:p>
        </w:tc>
        <w:tc>
          <w:tcPr>
            <w:tcW w:w="965" w:type="pct"/>
            <w:vMerge/>
            <w:vAlign w:val="center"/>
          </w:tcPr>
          <w:p w14:paraId="2C70A692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78B30C19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26702EE9" w14:textId="77777777" w:rsidTr="005E24CE">
        <w:trPr>
          <w:trHeight w:val="250"/>
        </w:trPr>
        <w:tc>
          <w:tcPr>
            <w:tcW w:w="229" w:type="pct"/>
            <w:vMerge w:val="restart"/>
            <w:vAlign w:val="center"/>
          </w:tcPr>
          <w:p w14:paraId="52A76BE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8" w:type="pct"/>
            <w:vMerge w:val="restart"/>
            <w:vAlign w:val="center"/>
          </w:tcPr>
          <w:p w14:paraId="7BE38895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+</w:t>
            </w:r>
          </w:p>
        </w:tc>
        <w:tc>
          <w:tcPr>
            <w:tcW w:w="458" w:type="pct"/>
            <w:vAlign w:val="center"/>
          </w:tcPr>
          <w:p w14:paraId="62FBAC2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6C07F68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Tyr</w:t>
            </w:r>
          </w:p>
          <w:p w14:paraId="088AB41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4C2C0F8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515B9B5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la</w:t>
            </w:r>
          </w:p>
        </w:tc>
        <w:tc>
          <w:tcPr>
            <w:tcW w:w="844" w:type="pct"/>
            <w:vAlign w:val="center"/>
          </w:tcPr>
          <w:p w14:paraId="4262F30E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69133E7E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25162E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274B3C4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965" w:type="pct"/>
            <w:vMerge w:val="restart"/>
            <w:vAlign w:val="center"/>
          </w:tcPr>
          <w:p w14:paraId="0C54A19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Tyr</w:t>
            </w:r>
          </w:p>
          <w:p w14:paraId="25C845B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0F2692B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55D709D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la</w:t>
            </w:r>
          </w:p>
          <w:p w14:paraId="35A0452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 w:val="restart"/>
            <w:vAlign w:val="center"/>
          </w:tcPr>
          <w:p w14:paraId="6089EC24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RIF</w:t>
            </w:r>
          </w:p>
          <w:p w14:paraId="26350E67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5C76396B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3E8599F5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</w:tr>
      <w:tr w:rsidR="00253695" w:rsidRPr="001318D1" w14:paraId="7BBE5CA7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29" w:type="pct"/>
            <w:vMerge/>
            <w:vAlign w:val="center"/>
          </w:tcPr>
          <w:p w14:paraId="38C4717E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6342C83C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1408A15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2A22E7B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Tyr</w:t>
            </w:r>
          </w:p>
          <w:p w14:paraId="181F3DA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018D0D0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1B39ABD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la</w:t>
            </w:r>
          </w:p>
        </w:tc>
        <w:tc>
          <w:tcPr>
            <w:tcW w:w="844" w:type="pct"/>
            <w:vAlign w:val="center"/>
          </w:tcPr>
          <w:p w14:paraId="0E816ECF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1684C02C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7DCD265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4244012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965" w:type="pct"/>
            <w:vMerge/>
            <w:vAlign w:val="center"/>
          </w:tcPr>
          <w:p w14:paraId="45EDF47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54C74567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66939A07" w14:textId="77777777" w:rsidTr="005E24CE">
        <w:trPr>
          <w:trHeight w:val="250"/>
        </w:trPr>
        <w:tc>
          <w:tcPr>
            <w:tcW w:w="229" w:type="pct"/>
            <w:vMerge/>
            <w:vAlign w:val="center"/>
          </w:tcPr>
          <w:p w14:paraId="50F56382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70F7615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5D5E551E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06F44C5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516Tyr</w:t>
            </w:r>
          </w:p>
          <w:p w14:paraId="6520B94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3370002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6AC2B69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gyrA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sp94Ala</w:t>
            </w:r>
          </w:p>
        </w:tc>
        <w:tc>
          <w:tcPr>
            <w:tcW w:w="844" w:type="pct"/>
            <w:vAlign w:val="center"/>
          </w:tcPr>
          <w:p w14:paraId="4AE3208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066305C7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1FE1620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2479C1D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Q</w:t>
            </w:r>
          </w:p>
        </w:tc>
        <w:tc>
          <w:tcPr>
            <w:tcW w:w="965" w:type="pct"/>
            <w:vMerge/>
            <w:vAlign w:val="center"/>
          </w:tcPr>
          <w:p w14:paraId="6E0E2A26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3073D3DD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2A2A8764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29" w:type="pct"/>
            <w:vMerge w:val="restart"/>
            <w:vAlign w:val="center"/>
          </w:tcPr>
          <w:p w14:paraId="4788E917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68" w:type="pct"/>
            <w:vMerge w:val="restart"/>
            <w:vAlign w:val="center"/>
          </w:tcPr>
          <w:p w14:paraId="6A62FC6E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+</w:t>
            </w:r>
          </w:p>
        </w:tc>
        <w:tc>
          <w:tcPr>
            <w:tcW w:w="458" w:type="pct"/>
            <w:vAlign w:val="center"/>
          </w:tcPr>
          <w:p w14:paraId="727B096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7525E2B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4978001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 w:val="restart"/>
            <w:vAlign w:val="center"/>
          </w:tcPr>
          <w:p w14:paraId="1BA767D1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70" w:type="pct"/>
            <w:vMerge w:val="restart"/>
            <w:vAlign w:val="center"/>
          </w:tcPr>
          <w:p w14:paraId="00467606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</w:tr>
      <w:tr w:rsidR="00253695" w:rsidRPr="001318D1" w14:paraId="04E54428" w14:textId="77777777" w:rsidTr="005E24CE">
        <w:trPr>
          <w:trHeight w:val="250"/>
        </w:trPr>
        <w:tc>
          <w:tcPr>
            <w:tcW w:w="229" w:type="pct"/>
            <w:vMerge/>
            <w:vAlign w:val="center"/>
          </w:tcPr>
          <w:p w14:paraId="3C98DE8C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4F9E7334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0CB683A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50E4AD5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6FDB24D1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/>
            <w:vAlign w:val="center"/>
          </w:tcPr>
          <w:p w14:paraId="45205EEF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05E6DE27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2310ED42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tcW w:w="229" w:type="pct"/>
            <w:vMerge/>
            <w:vAlign w:val="center"/>
          </w:tcPr>
          <w:p w14:paraId="6A7458A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0C7A836C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53107DE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3ABB058C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4" w:type="pct"/>
            <w:vAlign w:val="center"/>
          </w:tcPr>
          <w:p w14:paraId="33D0A4A7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n-susceptible</w:t>
            </w:r>
          </w:p>
        </w:tc>
        <w:tc>
          <w:tcPr>
            <w:tcW w:w="965" w:type="pct"/>
            <w:vMerge/>
            <w:vAlign w:val="center"/>
          </w:tcPr>
          <w:p w14:paraId="66495782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  <w:vAlign w:val="center"/>
          </w:tcPr>
          <w:p w14:paraId="26AF02F3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0339F6D7" w14:textId="77777777" w:rsidTr="005E24CE">
        <w:trPr>
          <w:trHeight w:val="250"/>
        </w:trPr>
        <w:tc>
          <w:tcPr>
            <w:tcW w:w="229" w:type="pct"/>
            <w:vMerge w:val="restart"/>
            <w:vAlign w:val="center"/>
          </w:tcPr>
          <w:p w14:paraId="5B6AD3A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68" w:type="pct"/>
            <w:vMerge w:val="restart"/>
            <w:vAlign w:val="center"/>
          </w:tcPr>
          <w:p w14:paraId="2C47270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++</w:t>
            </w:r>
          </w:p>
        </w:tc>
        <w:tc>
          <w:tcPr>
            <w:tcW w:w="458" w:type="pct"/>
            <w:vAlign w:val="center"/>
          </w:tcPr>
          <w:p w14:paraId="40B1249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66D48D2A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Phe</w:t>
            </w:r>
          </w:p>
          <w:p w14:paraId="033870D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274D566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Val</w:t>
            </w:r>
          </w:p>
          <w:p w14:paraId="5CF94C2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Lys43Arg</w:t>
            </w:r>
          </w:p>
          <w:p w14:paraId="62EC03C8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G(-37)T</w:t>
            </w:r>
          </w:p>
        </w:tc>
        <w:tc>
          <w:tcPr>
            <w:tcW w:w="844" w:type="pct"/>
            <w:vAlign w:val="center"/>
          </w:tcPr>
          <w:p w14:paraId="1359FAA8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7DF1C131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3E8D5D8D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504AC1AA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5EF46F9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</w:tc>
        <w:tc>
          <w:tcPr>
            <w:tcW w:w="965" w:type="pct"/>
            <w:vMerge w:val="restart"/>
            <w:vAlign w:val="center"/>
          </w:tcPr>
          <w:p w14:paraId="626B10E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Phe</w:t>
            </w:r>
          </w:p>
          <w:p w14:paraId="4075896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7825E3F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Val</w:t>
            </w:r>
          </w:p>
          <w:p w14:paraId="60A6DAC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ys43Arg</w:t>
            </w:r>
          </w:p>
          <w:p w14:paraId="7C252903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(-37)T</w:t>
            </w:r>
          </w:p>
          <w:p w14:paraId="38A354EC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 w:val="restart"/>
            <w:vAlign w:val="center"/>
          </w:tcPr>
          <w:p w14:paraId="6CFDACE3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ADE616C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04C47E0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296E1579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7F3A862A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</w:tc>
      </w:tr>
      <w:tr w:rsidR="00253695" w:rsidRPr="001318D1" w14:paraId="7E2A777E" w14:textId="77777777" w:rsidTr="005E2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229" w:type="pct"/>
            <w:vMerge/>
            <w:vAlign w:val="center"/>
          </w:tcPr>
          <w:p w14:paraId="61BF5A10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04EF0E5B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62066AC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2B3C786B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Phe</w:t>
            </w:r>
          </w:p>
          <w:p w14:paraId="49E465F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5A282D9C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Val</w:t>
            </w:r>
          </w:p>
          <w:p w14:paraId="526AB00F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Lys43Arg</w:t>
            </w:r>
          </w:p>
          <w:p w14:paraId="61F108FD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G(-37)T</w:t>
            </w:r>
          </w:p>
        </w:tc>
        <w:tc>
          <w:tcPr>
            <w:tcW w:w="844" w:type="pct"/>
            <w:vAlign w:val="center"/>
          </w:tcPr>
          <w:p w14:paraId="76F2AE1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70CD269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21F0F950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34992C82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734D44C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</w:tc>
        <w:tc>
          <w:tcPr>
            <w:tcW w:w="965" w:type="pct"/>
            <w:vMerge/>
          </w:tcPr>
          <w:p w14:paraId="7654600E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</w:tcPr>
          <w:p w14:paraId="1DF5EA4E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695" w:rsidRPr="001318D1" w14:paraId="76749E9F" w14:textId="77777777" w:rsidTr="005E24CE">
        <w:trPr>
          <w:trHeight w:val="250"/>
        </w:trPr>
        <w:tc>
          <w:tcPr>
            <w:tcW w:w="229" w:type="pct"/>
            <w:vMerge/>
            <w:vAlign w:val="center"/>
          </w:tcPr>
          <w:p w14:paraId="3E370FB7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vMerge/>
            <w:vAlign w:val="center"/>
          </w:tcPr>
          <w:p w14:paraId="6162AB88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8" w:type="pct"/>
            <w:vAlign w:val="center"/>
          </w:tcPr>
          <w:p w14:paraId="215B684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15/22</w:t>
            </w:r>
          </w:p>
        </w:tc>
        <w:tc>
          <w:tcPr>
            <w:tcW w:w="1266" w:type="pct"/>
            <w:vAlign w:val="center"/>
          </w:tcPr>
          <w:p w14:paraId="4ABB7C6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rpo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531Phe</w:t>
            </w:r>
          </w:p>
          <w:p w14:paraId="159F44E5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katG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er315Thr</w:t>
            </w:r>
          </w:p>
          <w:p w14:paraId="1A22CCC0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>embB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t306Val</w:t>
            </w:r>
          </w:p>
          <w:p w14:paraId="4415A722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psL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Lys43Arg</w:t>
            </w:r>
          </w:p>
          <w:p w14:paraId="0DB9A4D6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</w:pPr>
            <w:r w:rsidRPr="001318D1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eis</w:t>
            </w:r>
            <w:r w:rsidRPr="001318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G(-37)T</w:t>
            </w:r>
          </w:p>
        </w:tc>
        <w:tc>
          <w:tcPr>
            <w:tcW w:w="844" w:type="pct"/>
            <w:vAlign w:val="center"/>
          </w:tcPr>
          <w:p w14:paraId="25F56549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IF</w:t>
            </w:r>
          </w:p>
          <w:p w14:paraId="523B5631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H</w:t>
            </w:r>
          </w:p>
          <w:p w14:paraId="49668A3D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MB</w:t>
            </w:r>
          </w:p>
          <w:p w14:paraId="7DD22A56" w14:textId="77777777" w:rsidR="00253695" w:rsidRPr="00735546" w:rsidRDefault="00253695" w:rsidP="005E24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</w:p>
          <w:p w14:paraId="02AF1FD4" w14:textId="77777777" w:rsidR="00253695" w:rsidRPr="001318D1" w:rsidRDefault="00253695" w:rsidP="005E24C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5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N/AMI</w:t>
            </w:r>
          </w:p>
        </w:tc>
        <w:tc>
          <w:tcPr>
            <w:tcW w:w="965" w:type="pct"/>
            <w:vMerge/>
          </w:tcPr>
          <w:p w14:paraId="1364C1CA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pct"/>
            <w:vMerge/>
          </w:tcPr>
          <w:p w14:paraId="1B6B1796" w14:textId="77777777" w:rsidR="00253695" w:rsidRPr="001318D1" w:rsidRDefault="00253695" w:rsidP="005E24CE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2F61E63" w14:textId="77777777" w:rsidR="00253695" w:rsidRPr="001318D1" w:rsidRDefault="00253695" w:rsidP="00253695">
      <w:pPr>
        <w:spacing w:line="240" w:lineRule="auto"/>
        <w:ind w:left="360"/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p w14:paraId="66F8BA11" w14:textId="77777777" w:rsidR="00253695" w:rsidRPr="001318D1" w:rsidRDefault="00253695" w:rsidP="00253695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>Acid Fast Bacilli (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AFB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) observed with microscopy (++++, numerous; +++, moderate; ++, few)</w:t>
      </w:r>
    </w:p>
    <w:p w14:paraId="6F0712FD" w14:textId="77777777" w:rsidR="00253695" w:rsidRPr="001318D1" w:rsidRDefault="00253695" w:rsidP="00253695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High confidence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resistance 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mutations detected. A full list can be found in </w:t>
      </w:r>
      <w:r>
        <w:rPr>
          <w:rFonts w:ascii="Times New Roman" w:eastAsia="Times New Roman" w:hAnsi="Times New Roman" w:cs="Times New Roman"/>
          <w:b/>
          <w:color w:val="000000" w:themeColor="text1"/>
        </w:rPr>
        <w:t>Supplemental Table 1.</w:t>
      </w:r>
    </w:p>
    <w:p w14:paraId="7D705490" w14:textId="77777777" w:rsidR="00253695" w:rsidRPr="001318D1" w:rsidRDefault="00253695" w:rsidP="00253695">
      <w:pPr>
        <w:numPr>
          <w:ilvl w:val="0"/>
          <w:numId w:val="1"/>
        </w:numPr>
        <w:spacing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RIF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rifamp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INH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isoniazid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PZA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pyrazinamide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EMB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ethambutol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FQ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fluoroquinolones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SM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streptomy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KAN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kanamy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AMI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, amikacin; 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ETH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, ethionamide; -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res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, resistant; -</w:t>
      </w:r>
      <w:r w:rsidRPr="001318D1">
        <w:rPr>
          <w:rFonts w:ascii="Times New Roman" w:eastAsia="Times New Roman" w:hAnsi="Times New Roman" w:cs="Times New Roman"/>
          <w:b/>
          <w:color w:val="000000" w:themeColor="text1"/>
        </w:rPr>
        <w:t>unk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>; susceptibility unknown.</w:t>
      </w:r>
    </w:p>
    <w:p w14:paraId="596924CD" w14:textId="77777777" w:rsidR="001D3E9E" w:rsidRDefault="00253695" w:rsidP="00253695">
      <w:r w:rsidRPr="001318D1">
        <w:rPr>
          <w:rFonts w:ascii="Times New Roman" w:eastAsia="Times New Roman" w:hAnsi="Times New Roman" w:cs="Times New Roman"/>
          <w:color w:val="000000" w:themeColor="text1"/>
        </w:rPr>
        <w:t>Replicate was performed as part of th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blinded</w:t>
      </w:r>
      <w:r w:rsidRPr="001318D1">
        <w:rPr>
          <w:rFonts w:ascii="Times New Roman" w:eastAsia="Times New Roman" w:hAnsi="Times New Roman" w:cs="Times New Roman"/>
          <w:color w:val="000000" w:themeColor="text1"/>
        </w:rPr>
        <w:t xml:space="preserve"> accuracy panel.</w:t>
      </w:r>
    </w:p>
    <w:sectPr w:rsidR="001D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607CA"/>
    <w:multiLevelType w:val="multilevel"/>
    <w:tmpl w:val="45264A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809832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695"/>
    <w:rsid w:val="001D3E9E"/>
    <w:rsid w:val="0025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1D38B"/>
  <w15:chartTrackingRefBased/>
  <w15:docId w15:val="{BEE12077-35EF-0942-A1EE-42BCF208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69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53695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Shannon (HEALTH)</dc:creator>
  <cp:keywords/>
  <dc:description/>
  <cp:lastModifiedBy>Murphy, Shannon (HEALTH)</cp:lastModifiedBy>
  <cp:revision>1</cp:revision>
  <dcterms:created xsi:type="dcterms:W3CDTF">2023-04-11T20:14:00Z</dcterms:created>
  <dcterms:modified xsi:type="dcterms:W3CDTF">2023-04-11T20:14:00Z</dcterms:modified>
</cp:coreProperties>
</file>